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>Appendix 1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0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>. Accuracy of AI-assisted model using in Shanghai</w:t>
      </w:r>
    </w:p>
    <w:tbl>
      <w:tblPr>
        <w:tblStyle w:val="2"/>
        <w:tblW w:w="0" w:type="auto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3"/>
        <w:gridCol w:w="1940"/>
        <w:gridCol w:w="1799"/>
        <w:gridCol w:w="128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ifica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al disease stat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agnosis result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babil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wordWrap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nary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wordWrap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STDR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STDR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superscript"/>
                <w:lang w:val="en-US" w:eastAsia="zh-CN"/>
              </w:rPr>
              <w:t>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96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D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4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D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STDR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superscript"/>
                <w:lang w:val="en-US" w:eastAsia="zh-CN"/>
              </w:rPr>
              <w:t>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53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DR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.47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ltiple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D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D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.45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STD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55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D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STD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D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1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STD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36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D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3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D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D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STD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14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D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.47%</w:t>
            </w:r>
          </w:p>
        </w:tc>
      </w:tr>
    </w:tbl>
    <w:p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DR= diabetic retinopathy. STDR= sight-threatening DR. NPDR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=</w:t>
      </w:r>
      <w:r>
        <w:rPr>
          <w:rFonts w:hint="default" w:ascii="Times New Roman" w:hAnsi="Times New Roman" w:cs="Times New Roman"/>
          <w:sz w:val="22"/>
          <w:szCs w:val="22"/>
        </w:rPr>
        <w:t xml:space="preserve"> nonproliferative diabetic retinopathy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2"/>
          <w:szCs w:val="22"/>
        </w:rPr>
        <w:t>PDR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=</w:t>
      </w:r>
      <w:r>
        <w:rPr>
          <w:rFonts w:hint="default" w:ascii="Times New Roman" w:hAnsi="Times New Roman" w:cs="Times New Roman"/>
          <w:sz w:val="22"/>
          <w:szCs w:val="22"/>
        </w:rPr>
        <w:t xml:space="preserve"> proliferative diabetic retinopathy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2"/>
          <w:szCs w:val="22"/>
        </w:rPr>
        <w:t xml:space="preserve">DME= diabetic macular edema. </w:t>
      </w:r>
    </w:p>
    <w:p>
      <w:pPr>
        <w:rPr>
          <w:rFonts w:hint="default" w:ascii="Times New Roman" w:hAnsi="Times New Roman" w:cs="Times New Roman" w:eastAsiaTheme="minorEastAsia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vertAlign w:val="superscript"/>
          <w:lang w:val="en-US" w:eastAsia="zh-CN"/>
        </w:rPr>
        <w:t xml:space="preserve">a 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i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ncluding no DR and non-STDR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U0YjBiMzcyZmRhMWI2YzE4NDY2NTEwZjE1MjFiOTkifQ=="/>
  </w:docVars>
  <w:rsids>
    <w:rsidRoot w:val="523E14A4"/>
    <w:rsid w:val="0FC823CA"/>
    <w:rsid w:val="25BA7A57"/>
    <w:rsid w:val="41962EF5"/>
    <w:rsid w:val="4CCF41FA"/>
    <w:rsid w:val="4EE84A34"/>
    <w:rsid w:val="50341042"/>
    <w:rsid w:val="523E14A4"/>
    <w:rsid w:val="601665DA"/>
    <w:rsid w:val="724B57C2"/>
    <w:rsid w:val="7B782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7T13:10:00Z</dcterms:created>
  <dc:creator>森林</dc:creator>
  <cp:lastModifiedBy>森林</cp:lastModifiedBy>
  <dcterms:modified xsi:type="dcterms:W3CDTF">2023-01-11T04:36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C947B384BE894CEEA85C244AAEA32548</vt:lpwstr>
  </property>
</Properties>
</file>